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3D3A" w:rsidRPr="003D3466" w:rsidRDefault="009E634A" w:rsidP="00A13D3A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9E634A">
        <w:rPr>
          <w:rFonts w:ascii="Times New Roman" w:hAnsi="Times New Roman" w:cs="Times New Roman"/>
          <w:sz w:val="24"/>
          <w:szCs w:val="24"/>
          <w:lang w:val="en-US"/>
        </w:rPr>
        <w:t xml:space="preserve">Additional file 3: </w:t>
      </w:r>
      <w:bookmarkEnd w:id="0"/>
      <w:r w:rsidR="00A13D3A" w:rsidRPr="003D346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A13D3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A13D3A" w:rsidRPr="003D3466">
        <w:rPr>
          <w:rFonts w:ascii="Times New Roman" w:hAnsi="Times New Roman" w:cs="Times New Roman"/>
          <w:b/>
          <w:sz w:val="24"/>
          <w:szCs w:val="24"/>
          <w:lang w:val="en-US"/>
        </w:rPr>
        <w:t xml:space="preserve">3. </w:t>
      </w:r>
      <w:r w:rsidR="00A13D3A" w:rsidRPr="003D3466">
        <w:rPr>
          <w:rFonts w:ascii="Times New Roman" w:hAnsi="Times New Roman" w:cs="Times New Roman"/>
          <w:sz w:val="24"/>
          <w:szCs w:val="24"/>
          <w:lang w:val="en-US"/>
        </w:rPr>
        <w:t xml:space="preserve">LASSO </w:t>
      </w:r>
      <w:r w:rsidR="00A13D3A">
        <w:rPr>
          <w:rFonts w:ascii="Times New Roman" w:hAnsi="Times New Roman" w:cs="Times New Roman"/>
          <w:sz w:val="24"/>
          <w:szCs w:val="24"/>
          <w:lang w:val="en-US"/>
        </w:rPr>
        <w:t>results</w:t>
      </w:r>
      <w:r w:rsidR="00A13D3A" w:rsidRPr="003D34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13D3A">
        <w:rPr>
          <w:rFonts w:ascii="Times New Roman" w:hAnsi="Times New Roman" w:cs="Times New Roman"/>
          <w:sz w:val="24"/>
          <w:szCs w:val="24"/>
          <w:lang w:val="en-US"/>
        </w:rPr>
        <w:t>for the discovery sample.</w:t>
      </w:r>
    </w:p>
    <w:tbl>
      <w:tblPr>
        <w:tblW w:w="3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068"/>
      </w:tblGrid>
      <w:tr w:rsidR="00A13D3A" w:rsidRPr="003F590C" w:rsidTr="00C36EC7">
        <w:trPr>
          <w:trHeight w:val="324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3D3A" w:rsidRPr="003F590C" w:rsidRDefault="00A13D3A" w:rsidP="00C3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F59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Variable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3D3A" w:rsidRPr="003F590C" w:rsidRDefault="00A13D3A" w:rsidP="00C3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Log(OR)</w:t>
            </w:r>
          </w:p>
        </w:tc>
      </w:tr>
      <w:tr w:rsidR="00A13D3A" w:rsidRPr="003F590C" w:rsidTr="00C36EC7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D3A" w:rsidRPr="003F590C" w:rsidRDefault="00A13D3A" w:rsidP="00C3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F5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ntercept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D3A" w:rsidRPr="003F590C" w:rsidRDefault="00A13D3A" w:rsidP="00C3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s-ES"/>
              </w:rPr>
            </w:pPr>
            <w:r w:rsidRPr="003F590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s-ES"/>
              </w:rPr>
              <w:t>-8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s-ES"/>
              </w:rPr>
              <w:t>.</w:t>
            </w:r>
            <w:r w:rsidRPr="003F590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s-ES"/>
              </w:rPr>
              <w:t>352</w:t>
            </w:r>
          </w:p>
        </w:tc>
      </w:tr>
      <w:tr w:rsidR="00A13D3A" w:rsidRPr="003F590C" w:rsidTr="00C36EC7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D3A" w:rsidRPr="003F590C" w:rsidRDefault="00A13D3A" w:rsidP="00C3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F5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ge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D3A" w:rsidRPr="003F590C" w:rsidRDefault="00A13D3A" w:rsidP="00C3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s-ES"/>
              </w:rPr>
            </w:pPr>
            <w:r w:rsidRPr="003F590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s-ES"/>
              </w:rPr>
              <w:t>.</w:t>
            </w:r>
            <w:r w:rsidRPr="003F590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s-ES"/>
              </w:rPr>
              <w:t>092</w:t>
            </w:r>
          </w:p>
        </w:tc>
      </w:tr>
      <w:tr w:rsidR="00A13D3A" w:rsidRPr="003F590C" w:rsidTr="00C36EC7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D3A" w:rsidRPr="003F590C" w:rsidRDefault="00A13D3A" w:rsidP="00C3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F5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ender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D3A" w:rsidRPr="003F590C" w:rsidRDefault="00A13D3A" w:rsidP="00C3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s-ES"/>
              </w:rPr>
            </w:pPr>
            <w:r w:rsidRPr="003F590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s-ES"/>
              </w:rPr>
              <w:t>.</w:t>
            </w:r>
            <w:r w:rsidRPr="003F590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s-ES"/>
              </w:rPr>
              <w:t>232</w:t>
            </w:r>
          </w:p>
        </w:tc>
      </w:tr>
      <w:tr w:rsidR="00A13D3A" w:rsidRPr="003F590C" w:rsidTr="00C36EC7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D3A" w:rsidRPr="003F590C" w:rsidRDefault="00A13D3A" w:rsidP="00C3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F5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L. </w:t>
            </w:r>
            <w:proofErr w:type="spellStart"/>
            <w:r w:rsidRPr="003F5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p</w:t>
            </w:r>
            <w:proofErr w:type="spellEnd"/>
            <w:r w:rsidRPr="003F5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 Frontal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D3A" w:rsidRPr="003F590C" w:rsidRDefault="00A13D3A" w:rsidP="00C3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F5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3F5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59</w:t>
            </w:r>
          </w:p>
        </w:tc>
      </w:tr>
      <w:tr w:rsidR="00A13D3A" w:rsidRPr="003F590C" w:rsidTr="00C36EC7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D3A" w:rsidRPr="003F590C" w:rsidRDefault="00A13D3A" w:rsidP="00C3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F5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R. </w:t>
            </w:r>
            <w:proofErr w:type="spellStart"/>
            <w:r w:rsidRPr="003F5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nf</w:t>
            </w:r>
            <w:proofErr w:type="spellEnd"/>
            <w:r w:rsidRPr="003F5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 Frontal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D3A" w:rsidRPr="003F590C" w:rsidRDefault="00A13D3A" w:rsidP="00C3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F5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3F5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46</w:t>
            </w:r>
          </w:p>
        </w:tc>
      </w:tr>
      <w:tr w:rsidR="00A13D3A" w:rsidRPr="003F590C" w:rsidTr="00C36EC7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D3A" w:rsidRPr="003F590C" w:rsidRDefault="00A13D3A" w:rsidP="00C3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F5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R. </w:t>
            </w:r>
            <w:proofErr w:type="spellStart"/>
            <w:r w:rsidRPr="003F5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p</w:t>
            </w:r>
            <w:proofErr w:type="spellEnd"/>
            <w:r w:rsidRPr="003F5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 Occipital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D3A" w:rsidRPr="003F590C" w:rsidRDefault="00A13D3A" w:rsidP="00C3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F5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3F5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38</w:t>
            </w:r>
          </w:p>
        </w:tc>
      </w:tr>
      <w:tr w:rsidR="00A13D3A" w:rsidRPr="003F590C" w:rsidTr="00C36EC7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D3A" w:rsidRPr="003F590C" w:rsidRDefault="00A13D3A" w:rsidP="00C3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F5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L. </w:t>
            </w:r>
            <w:proofErr w:type="spellStart"/>
            <w:r w:rsidRPr="003F5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olandic</w:t>
            </w:r>
            <w:proofErr w:type="spellEnd"/>
            <w:r w:rsidRPr="003F5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F5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perculum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D3A" w:rsidRPr="003F590C" w:rsidRDefault="00A13D3A" w:rsidP="00C3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F5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3F5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61</w:t>
            </w:r>
          </w:p>
        </w:tc>
      </w:tr>
      <w:tr w:rsidR="00A13D3A" w:rsidRPr="003F590C" w:rsidTr="00C36EC7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D3A" w:rsidRPr="003F590C" w:rsidRDefault="00A13D3A" w:rsidP="00C3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F5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L. </w:t>
            </w:r>
            <w:proofErr w:type="spellStart"/>
            <w:r w:rsidRPr="003F5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pp</w:t>
            </w:r>
            <w:proofErr w:type="spellEnd"/>
            <w:r w:rsidRPr="003F5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 Motor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D3A" w:rsidRPr="003F590C" w:rsidRDefault="00A13D3A" w:rsidP="00C3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F5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3F5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18</w:t>
            </w:r>
          </w:p>
        </w:tc>
      </w:tr>
      <w:tr w:rsidR="00A13D3A" w:rsidRPr="003F590C" w:rsidTr="00C36EC7">
        <w:trPr>
          <w:trHeight w:val="324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3D3A" w:rsidRPr="003F590C" w:rsidRDefault="00A13D3A" w:rsidP="00C3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F5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L. </w:t>
            </w:r>
            <w:proofErr w:type="spellStart"/>
            <w:r w:rsidRPr="003F5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ippocampus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3D3A" w:rsidRPr="003F590C" w:rsidRDefault="00A13D3A" w:rsidP="00C3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F5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3F5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09</w:t>
            </w:r>
          </w:p>
        </w:tc>
      </w:tr>
    </w:tbl>
    <w:p w:rsidR="00A13D3A" w:rsidRDefault="00A13D3A" w:rsidP="00A13D3A">
      <w:pPr>
        <w:rPr>
          <w:lang w:val="en-US"/>
        </w:rPr>
      </w:pPr>
    </w:p>
    <w:p w:rsidR="00A13D3A" w:rsidRPr="00107D8F" w:rsidRDefault="00A13D3A" w:rsidP="00A13D3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07D8F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07D8F">
        <w:rPr>
          <w:rFonts w:ascii="Times New Roman" w:hAnsi="Times New Roman" w:cs="Times New Roman"/>
          <w:sz w:val="24"/>
          <w:szCs w:val="24"/>
          <w:lang w:val="en-US"/>
        </w:rPr>
        <w:t>3</w:t>
      </w:r>
    </w:p>
    <w:p w:rsidR="00A13D3A" w:rsidRPr="00107D8F" w:rsidRDefault="00A13D3A" w:rsidP="00A13D3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07D8F">
        <w:rPr>
          <w:rFonts w:ascii="Times New Roman" w:hAnsi="Times New Roman" w:cs="Times New Roman"/>
          <w:sz w:val="24"/>
          <w:szCs w:val="24"/>
          <w:lang w:val="en-US"/>
        </w:rPr>
        <w:t>List of variables selected by LASSO algorithm to distinguish SCD and HC in the whole sample analysis. L and R stands f</w:t>
      </w:r>
      <w:r>
        <w:rPr>
          <w:rFonts w:ascii="Times New Roman" w:hAnsi="Times New Roman" w:cs="Times New Roman"/>
          <w:sz w:val="24"/>
          <w:szCs w:val="24"/>
          <w:lang w:val="en-US"/>
        </w:rPr>
        <w:t>or left and right respectively.</w:t>
      </w:r>
    </w:p>
    <w:p w:rsidR="00A13D3A" w:rsidRDefault="00A13D3A" w:rsidP="00A13D3A">
      <w:pPr>
        <w:rPr>
          <w:lang w:val="en-US"/>
        </w:rPr>
      </w:pPr>
      <w:r>
        <w:rPr>
          <w:lang w:val="en-US"/>
        </w:rPr>
        <w:br w:type="page"/>
      </w:r>
    </w:p>
    <w:p w:rsidR="00AF0959" w:rsidRDefault="00AF0959"/>
    <w:sectPr w:rsidR="00AF095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36BBD"/>
    <w:rsid w:val="00236BBD"/>
    <w:rsid w:val="003F590C"/>
    <w:rsid w:val="009E634A"/>
    <w:rsid w:val="00A13D3A"/>
    <w:rsid w:val="00AF0959"/>
    <w:rsid w:val="00F57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D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D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641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2</Words>
  <Characters>383</Characters>
  <Application>Microsoft Office Word</Application>
  <DocSecurity>0</DocSecurity>
  <Lines>27</Lines>
  <Paragraphs>28</Paragraphs>
  <ScaleCrop>false</ScaleCrop>
  <Company/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</dc:creator>
  <cp:keywords/>
  <dc:description/>
  <cp:lastModifiedBy>AFRENACIA</cp:lastModifiedBy>
  <cp:revision>5</cp:revision>
  <dcterms:created xsi:type="dcterms:W3CDTF">2018-09-13T14:43:00Z</dcterms:created>
  <dcterms:modified xsi:type="dcterms:W3CDTF">2019-05-09T14:23:00Z</dcterms:modified>
</cp:coreProperties>
</file>